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CDB" w:rsidRDefault="00535CDB" w:rsidP="00535CDB">
      <w:pPr>
        <w:rPr>
          <w:rFonts w:ascii="Times New Roman" w:hAnsi="Times New Roman" w:cs="Times New Roman"/>
        </w:rPr>
      </w:pPr>
      <w:r w:rsidRPr="00535CDB">
        <w:rPr>
          <w:rFonts w:ascii="Times New Roman" w:hAnsi="Times New Roman" w:cs="Times New Roman"/>
          <w:b/>
        </w:rPr>
        <w:t>S</w:t>
      </w:r>
      <w:r w:rsidRPr="00535CDB">
        <w:rPr>
          <w:rFonts w:ascii="Times New Roman" w:hAnsi="Times New Roman" w:cs="Times New Roman"/>
          <w:b/>
        </w:rPr>
        <w:t>2</w:t>
      </w:r>
      <w:r w:rsidRPr="00535CDB">
        <w:rPr>
          <w:rFonts w:ascii="Times New Roman" w:hAnsi="Times New Roman" w:cs="Times New Roman"/>
          <w:b/>
        </w:rPr>
        <w:t xml:space="preserve"> Table</w:t>
      </w:r>
      <w:r w:rsidRPr="007D56B4">
        <w:rPr>
          <w:rFonts w:ascii="Times New Roman" w:hAnsi="Times New Roman" w:cs="Times New Roman"/>
        </w:rPr>
        <w:t>. Tukey’s HSD post-hoc test for SFI and age categories (N=517). Significance (*) at p&lt;0.05.</w:t>
      </w:r>
    </w:p>
    <w:p w:rsidR="00535CDB" w:rsidRPr="007D56B4" w:rsidRDefault="00535CDB" w:rsidP="00535CDB">
      <w:pPr>
        <w:rPr>
          <w:rFonts w:ascii="Times New Roman" w:hAnsi="Times New Roman" w:cs="Times New Roman"/>
        </w:rPr>
      </w:pPr>
    </w:p>
    <w:tbl>
      <w:tblPr>
        <w:tblW w:w="6829" w:type="dxa"/>
        <w:tblLook w:val="04A0" w:firstRow="1" w:lastRow="0" w:firstColumn="1" w:lastColumn="0" w:noHBand="0" w:noVBand="1"/>
      </w:tblPr>
      <w:tblGrid>
        <w:gridCol w:w="1440"/>
        <w:gridCol w:w="1060"/>
        <w:gridCol w:w="1989"/>
        <w:gridCol w:w="2340"/>
      </w:tblGrid>
      <w:tr w:rsidR="00535CDB" w:rsidRPr="007D56B4" w:rsidTr="001E69DD">
        <w:trPr>
          <w:trHeight w:val="54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biomarker SFI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biomarker SFI</w:t>
            </w:r>
          </w:p>
        </w:tc>
      </w:tr>
      <w:tr w:rsidR="00535CDB" w:rsidRPr="007D56B4" w:rsidTr="001E69D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535CDB" w:rsidRPr="007D56B4" w:rsidTr="001E69D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bookmarkStart w:id="0" w:name="_GoBack"/>
            <w:bookmarkEnd w:id="0"/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*</w:t>
            </w:r>
          </w:p>
        </w:tc>
      </w:tr>
      <w:tr w:rsidR="00535CDB" w:rsidRPr="007D56B4" w:rsidTr="001E69D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535CDB" w:rsidRPr="007D56B4" w:rsidTr="001E69D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535CDB" w:rsidRPr="007D56B4" w:rsidTr="001E69D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535CDB" w:rsidRPr="007D56B4" w:rsidTr="001E69D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535CDB" w:rsidRPr="007D56B4" w:rsidTr="001E69DD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*</w:t>
            </w:r>
          </w:p>
        </w:tc>
      </w:tr>
      <w:tr w:rsidR="00535CDB" w:rsidRPr="007D56B4" w:rsidTr="001E69D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535CDB" w:rsidRPr="007D56B4" w:rsidTr="001E69DD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535CDB" w:rsidRPr="007D56B4" w:rsidTr="001E69DD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535CDB" w:rsidRPr="007D56B4" w:rsidTr="001E69DD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535CDB" w:rsidRPr="007D56B4" w:rsidTr="001E69DD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DB" w:rsidRPr="007D56B4" w:rsidRDefault="00535CDB" w:rsidP="001E6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</w:tbl>
    <w:p w:rsidR="00535CDB" w:rsidRDefault="00535CDB" w:rsidP="00535CDB"/>
    <w:p w:rsidR="00535CDB" w:rsidRDefault="00535CDB" w:rsidP="00535CDB"/>
    <w:p w:rsidR="002A1413" w:rsidRDefault="002A1413"/>
    <w:sectPr w:rsidR="002A1413" w:rsidSect="00535C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CDB"/>
    <w:rsid w:val="002A1413"/>
    <w:rsid w:val="0053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34274-D8FF-4BA4-A16D-3F2286D5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CD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06</Characters>
  <Application>Microsoft Office Word</Application>
  <DocSecurity>0</DocSecurity>
  <Lines>7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U Department of Anthropology</dc:creator>
  <cp:keywords/>
  <dc:description/>
  <cp:lastModifiedBy>OSU Department of Anthropology</cp:lastModifiedBy>
  <cp:revision>1</cp:revision>
  <dcterms:created xsi:type="dcterms:W3CDTF">2017-03-15T16:09:00Z</dcterms:created>
  <dcterms:modified xsi:type="dcterms:W3CDTF">2017-03-15T16:12:00Z</dcterms:modified>
</cp:coreProperties>
</file>